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82054" w14:textId="37F5792F" w:rsidR="00BC3BA1" w:rsidRDefault="00BC3BA1" w:rsidP="00BC3BA1">
      <w:pPr>
        <w:pStyle w:val="Caption"/>
        <w:keepNext/>
      </w:pPr>
    </w:p>
    <w:p w14:paraId="5896C7F5" w14:textId="6E38440B" w:rsidR="00BC3BA1" w:rsidRPr="008C1697" w:rsidRDefault="00AC5294" w:rsidP="003A0666">
      <w:pPr>
        <w:ind w:left="142"/>
        <w:rPr>
          <w:b/>
          <w:bCs/>
          <w:color w:val="000000" w:themeColor="text1"/>
        </w:rPr>
      </w:pPr>
      <w:r w:rsidRPr="00AC5294">
        <w:rPr>
          <w:b/>
          <w:bCs/>
        </w:rPr>
        <w:t>Multimedia Appendix 7</w:t>
      </w:r>
      <w:r w:rsidR="00DC23EC">
        <w:rPr>
          <w:b/>
          <w:bCs/>
        </w:rPr>
        <w:t>.</w:t>
      </w:r>
      <w:r w:rsidR="00BC3BA1" w:rsidRPr="00BC3BA1">
        <w:rPr>
          <w:b/>
          <w:bCs/>
        </w:rPr>
        <w:t xml:space="preserve"> </w:t>
      </w:r>
      <w:r w:rsidR="00B16EB1">
        <w:rPr>
          <w:b/>
          <w:bCs/>
        </w:rPr>
        <w:t xml:space="preserve">The </w:t>
      </w:r>
      <w:r w:rsidR="006D6A08" w:rsidRPr="008C1697">
        <w:rPr>
          <w:b/>
          <w:bCs/>
        </w:rPr>
        <w:t xml:space="preserve">Mobile App Rating Scale </w:t>
      </w:r>
      <w:r w:rsidR="008C1697">
        <w:rPr>
          <w:b/>
          <w:bCs/>
        </w:rPr>
        <w:t xml:space="preserve">mean </w:t>
      </w:r>
      <w:r w:rsidR="006D6A08" w:rsidRPr="008C1697">
        <w:rPr>
          <w:rFonts w:cstheme="minorHAnsi"/>
          <w:b/>
          <w:bCs/>
          <w:color w:val="000000" w:themeColor="text1"/>
        </w:rPr>
        <w:t>scores and the number of users who reported using the apps</w:t>
      </w:r>
    </w:p>
    <w:tbl>
      <w:tblPr>
        <w:tblStyle w:val="PlainTable431"/>
        <w:tblpPr w:leftFromText="180" w:rightFromText="180" w:vertAnchor="text" w:horzAnchor="margin" w:tblpY="-28"/>
        <w:tblW w:w="8217" w:type="dxa"/>
        <w:tblInd w:w="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39"/>
        <w:gridCol w:w="2273"/>
        <w:gridCol w:w="2405"/>
      </w:tblGrid>
      <w:tr w:rsidR="00BC3BA1" w:rsidRPr="008C1697" w14:paraId="13CF88F5" w14:textId="77777777" w:rsidTr="00660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2F189CC" w14:textId="77777777" w:rsidR="00BC3BA1" w:rsidRPr="008C1697" w:rsidRDefault="00BC3BA1" w:rsidP="00660569">
            <w:pPr>
              <w:rPr>
                <w:rFonts w:asciiTheme="minorHAnsi" w:hAnsiTheme="minorHAnsi" w:cstheme="minorHAnsi"/>
                <w:color w:val="000000" w:themeColor="text1"/>
              </w:rPr>
            </w:pPr>
            <w:bookmarkStart w:id="0" w:name="_Ref25696765"/>
            <w:r w:rsidRPr="008C1697">
              <w:rPr>
                <w:rFonts w:asciiTheme="minorHAnsi" w:hAnsiTheme="minorHAnsi" w:cstheme="minorHAnsi"/>
                <w:color w:val="000000" w:themeColor="text1"/>
              </w:rPr>
              <w:t>Weight-management app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740422E" w14:textId="77777777" w:rsidR="00BC3BA1" w:rsidRPr="008C1697" w:rsidRDefault="00BC3BA1" w:rsidP="00660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C1697">
              <w:rPr>
                <w:rFonts w:asciiTheme="minorHAnsi" w:hAnsiTheme="minorHAnsi" w:cstheme="minorHAnsi"/>
                <w:color w:val="000000" w:themeColor="text1"/>
              </w:rPr>
              <w:t xml:space="preserve">MARS </w:t>
            </w:r>
          </w:p>
          <w:p w14:paraId="2737CE35" w14:textId="77777777" w:rsidR="00BC3BA1" w:rsidRPr="008C1697" w:rsidRDefault="00BC3BA1" w:rsidP="00660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C1697">
              <w:rPr>
                <w:rFonts w:asciiTheme="minorHAnsi" w:hAnsiTheme="minorHAnsi" w:cstheme="minorHAnsi"/>
                <w:color w:val="000000" w:themeColor="text1"/>
              </w:rPr>
              <w:t>Mean scor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EE8585" w14:textId="77777777" w:rsidR="00BC3BA1" w:rsidRPr="008C1697" w:rsidRDefault="00BC3BA1" w:rsidP="00660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C1697">
              <w:rPr>
                <w:rFonts w:asciiTheme="minorHAnsi" w:hAnsiTheme="minorHAnsi" w:cstheme="minorHAnsi"/>
                <w:color w:val="000000" w:themeColor="text1"/>
              </w:rPr>
              <w:t>Survey</w:t>
            </w:r>
          </w:p>
          <w:p w14:paraId="338516FC" w14:textId="77777777" w:rsidR="00BC3BA1" w:rsidRPr="008C1697" w:rsidRDefault="00BC3BA1" w:rsidP="00660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C1697">
              <w:rPr>
                <w:rFonts w:asciiTheme="minorHAnsi" w:hAnsiTheme="minorHAnsi" w:cstheme="minorHAnsi"/>
                <w:color w:val="000000" w:themeColor="text1"/>
              </w:rPr>
              <w:t>n (%)</w:t>
            </w:r>
          </w:p>
        </w:tc>
      </w:tr>
      <w:tr w:rsidR="008C1697" w:rsidRPr="008C1697" w14:paraId="5BA80ABF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BC5D674" w14:textId="506E7C3B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se weight for men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FC0E381" w14:textId="0D928970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.4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E48AA6" w14:textId="300C17E1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 xml:space="preserve"> %)</w:t>
            </w:r>
          </w:p>
        </w:tc>
      </w:tr>
      <w:tr w:rsidR="008C1697" w:rsidRPr="008C1697" w14:paraId="2B2983A0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58B138BF" w14:textId="0B159B36" w:rsidR="008C1697" w:rsidRPr="008C1697" w:rsidRDefault="008C1697" w:rsidP="00660569">
            <w:pPr>
              <w:tabs>
                <w:tab w:val="center" w:pos="1378"/>
              </w:tabs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Rashaqa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dad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lsoarat</w:t>
            </w:r>
            <w:proofErr w:type="spellEnd"/>
          </w:p>
        </w:tc>
        <w:tc>
          <w:tcPr>
            <w:tcW w:w="2273" w:type="dxa"/>
            <w:shd w:val="clear" w:color="auto" w:fill="FFFFFF" w:themeFill="background1"/>
            <w:hideMark/>
          </w:tcPr>
          <w:p w14:paraId="21DADECA" w14:textId="56DA9D39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.4</w:t>
            </w:r>
          </w:p>
        </w:tc>
        <w:tc>
          <w:tcPr>
            <w:tcW w:w="2405" w:type="dxa"/>
            <w:shd w:val="clear" w:color="auto" w:fill="FFFFFF" w:themeFill="background1"/>
          </w:tcPr>
          <w:p w14:paraId="64A1B855" w14:textId="4C309AA3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 (1.5%)</w:t>
            </w:r>
          </w:p>
        </w:tc>
      </w:tr>
      <w:tr w:rsidR="008C1697" w:rsidRPr="008C1697" w14:paraId="34FE72DE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72AB566E" w14:textId="73DC8779" w:rsidR="008C1697" w:rsidRPr="00C46442" w:rsidRDefault="00C46442" w:rsidP="0066056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eastAsia="en-GB"/>
              </w:rPr>
            </w:pPr>
            <w:r w:rsidRPr="00C46442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MyFitnessPal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321FBAD7" w14:textId="21718F59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.3</w:t>
            </w:r>
          </w:p>
        </w:tc>
        <w:tc>
          <w:tcPr>
            <w:tcW w:w="2405" w:type="dxa"/>
            <w:shd w:val="clear" w:color="auto" w:fill="FFFFFF" w:themeFill="background1"/>
          </w:tcPr>
          <w:p w14:paraId="064F8DC5" w14:textId="73ABCC9B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145 (54.3%)</w:t>
            </w:r>
          </w:p>
        </w:tc>
      </w:tr>
      <w:tr w:rsidR="008C1697" w:rsidRPr="008C1697" w14:paraId="5BBB17BC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2089803F" w14:textId="29BA1573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itbit</w:t>
            </w:r>
            <w:r w:rsidR="00350FDF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: Health &amp; Fitness</w:t>
            </w:r>
            <w:bookmarkStart w:id="1" w:name="_GoBack"/>
            <w:bookmarkEnd w:id="1"/>
          </w:p>
        </w:tc>
        <w:tc>
          <w:tcPr>
            <w:tcW w:w="2273" w:type="dxa"/>
            <w:shd w:val="clear" w:color="auto" w:fill="FFFFFF" w:themeFill="background1"/>
            <w:hideMark/>
          </w:tcPr>
          <w:p w14:paraId="5609C34F" w14:textId="543C78CC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.3</w:t>
            </w:r>
          </w:p>
        </w:tc>
        <w:tc>
          <w:tcPr>
            <w:tcW w:w="2405" w:type="dxa"/>
            <w:shd w:val="clear" w:color="auto" w:fill="FFFFFF" w:themeFill="background1"/>
          </w:tcPr>
          <w:p w14:paraId="4F96800B" w14:textId="6A4040E3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10 (3.</w:t>
            </w:r>
            <w:r w:rsidR="0097728E">
              <w:rPr>
                <w:rFonts w:asciiTheme="minorHAnsi" w:hAnsiTheme="minorHAnsi" w:cstheme="minorHAnsi"/>
                <w:color w:val="000000"/>
              </w:rPr>
              <w:t>8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791AA51D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338A7D29" w14:textId="006A1A73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StepsApp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Pedometer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62F05D04" w14:textId="7210ED64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.2</w:t>
            </w:r>
          </w:p>
        </w:tc>
        <w:tc>
          <w:tcPr>
            <w:tcW w:w="2405" w:type="dxa"/>
            <w:shd w:val="clear" w:color="auto" w:fill="FFFFFF" w:themeFill="background1"/>
          </w:tcPr>
          <w:p w14:paraId="3A2D5B77" w14:textId="38782839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13 (4.</w:t>
            </w:r>
            <w:r w:rsidR="0097728E">
              <w:rPr>
                <w:rFonts w:asciiTheme="minorHAnsi" w:hAnsiTheme="minorHAnsi" w:cstheme="minorHAnsi"/>
                <w:color w:val="000000"/>
              </w:rPr>
              <w:t>9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0BF0FD69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0E3D5548" w14:textId="212221C5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se it calorie counter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61FD557D" w14:textId="16768DF8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.0</w:t>
            </w:r>
          </w:p>
        </w:tc>
        <w:tc>
          <w:tcPr>
            <w:tcW w:w="2405" w:type="dxa"/>
            <w:shd w:val="clear" w:color="auto" w:fill="FFFFFF" w:themeFill="background1"/>
          </w:tcPr>
          <w:p w14:paraId="4EC58E4D" w14:textId="5A205049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9 (3.</w:t>
            </w:r>
            <w:r w:rsidR="0097728E">
              <w:rPr>
                <w:rFonts w:asciiTheme="minorHAnsi" w:hAnsiTheme="minorHAnsi" w:cstheme="minorHAnsi"/>
                <w:color w:val="000000"/>
              </w:rPr>
              <w:t>4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34BB5339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37366C07" w14:textId="04984D78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alorie counter by fat secret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3DDB1BF0" w14:textId="039C60B4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4.0</w:t>
            </w:r>
          </w:p>
        </w:tc>
        <w:tc>
          <w:tcPr>
            <w:tcW w:w="2405" w:type="dxa"/>
            <w:shd w:val="clear" w:color="auto" w:fill="FFFFFF" w:themeFill="background1"/>
          </w:tcPr>
          <w:p w14:paraId="19CBA666" w14:textId="473C75FF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5 (1.9%)</w:t>
            </w:r>
          </w:p>
        </w:tc>
      </w:tr>
      <w:tr w:rsidR="00412C48" w:rsidRPr="008C1697" w14:paraId="477B71E6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</w:tcPr>
          <w:p w14:paraId="265E6335" w14:textId="03D3D496" w:rsidR="00412C48" w:rsidRPr="008C1697" w:rsidRDefault="00412C48" w:rsidP="00412C48">
            <w:pPr>
              <w:rPr>
                <w:rFonts w:cstheme="minorHAnsi"/>
                <w:color w:val="000000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acer Pedometer</w:t>
            </w:r>
          </w:p>
        </w:tc>
        <w:tc>
          <w:tcPr>
            <w:tcW w:w="2273" w:type="dxa"/>
            <w:shd w:val="clear" w:color="auto" w:fill="FFFFFF" w:themeFill="background1"/>
          </w:tcPr>
          <w:p w14:paraId="0E10B702" w14:textId="27EC0455" w:rsidR="00412C48" w:rsidRPr="008C1697" w:rsidRDefault="00412C48" w:rsidP="00412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2405" w:type="dxa"/>
            <w:shd w:val="clear" w:color="auto" w:fill="FFFFFF" w:themeFill="background1"/>
          </w:tcPr>
          <w:p w14:paraId="32497788" w14:textId="246EF00C" w:rsidR="00412C48" w:rsidRPr="008C1697" w:rsidRDefault="00412C48" w:rsidP="00412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 (0.7%)</w:t>
            </w:r>
          </w:p>
        </w:tc>
      </w:tr>
      <w:tr w:rsidR="008C1697" w:rsidRPr="008C1697" w14:paraId="5E1A7688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11748614" w14:textId="6F8E0857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ifesum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-Diet &amp; food Diary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3E4874F9" w14:textId="38B182FC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2405" w:type="dxa"/>
            <w:shd w:val="clear" w:color="auto" w:fill="FFFFFF" w:themeFill="background1"/>
          </w:tcPr>
          <w:p w14:paraId="7CBC47C6" w14:textId="4C0C9752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8 (3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022EDF5A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49E3F799" w14:textId="4A865021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7min workout fitness app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499E8C3D" w14:textId="7374ECBA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2405" w:type="dxa"/>
            <w:shd w:val="clear" w:color="auto" w:fill="FFFFFF" w:themeFill="background1"/>
          </w:tcPr>
          <w:p w14:paraId="6276C9F6" w14:textId="59D32CC7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77725152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5B3B3245" w14:textId="46606CFF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UDC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09047237" w14:textId="1457AEB2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6</w:t>
            </w:r>
          </w:p>
        </w:tc>
        <w:tc>
          <w:tcPr>
            <w:tcW w:w="2405" w:type="dxa"/>
            <w:shd w:val="clear" w:color="auto" w:fill="FFFFFF" w:themeFill="background1"/>
          </w:tcPr>
          <w:p w14:paraId="0A9E56BD" w14:textId="14778E97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670BC8DD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77A6AD9F" w14:textId="0AD2D607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Diet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505FB043" w14:textId="4E223450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2405" w:type="dxa"/>
            <w:shd w:val="clear" w:color="auto" w:fill="FFFFFF" w:themeFill="background1"/>
          </w:tcPr>
          <w:p w14:paraId="01F9CBCA" w14:textId="06E4D0DB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6 (2.2%)</w:t>
            </w:r>
          </w:p>
        </w:tc>
      </w:tr>
      <w:tr w:rsidR="008C1697" w:rsidRPr="008C1697" w14:paraId="206EE281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4A25C73D" w14:textId="69C486B9" w:rsidR="008C1697" w:rsidRPr="00C46442" w:rsidRDefault="00C46442" w:rsidP="0066056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eastAsia="en-GB"/>
              </w:rPr>
            </w:pPr>
            <w:proofErr w:type="spellStart"/>
            <w:r w:rsidRPr="00C46442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Adaad</w:t>
            </w:r>
            <w:proofErr w:type="spellEnd"/>
            <w:r w:rsidRPr="00C46442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C46442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also</w:t>
            </w:r>
            <w:r w:rsidR="00350FDF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a</w:t>
            </w:r>
            <w:r w:rsidRPr="00C46442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raat</w:t>
            </w:r>
            <w:proofErr w:type="spellEnd"/>
          </w:p>
        </w:tc>
        <w:tc>
          <w:tcPr>
            <w:tcW w:w="2273" w:type="dxa"/>
            <w:shd w:val="clear" w:color="auto" w:fill="FFFFFF" w:themeFill="background1"/>
            <w:hideMark/>
          </w:tcPr>
          <w:p w14:paraId="265950CB" w14:textId="79A2C9E6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2405" w:type="dxa"/>
            <w:shd w:val="clear" w:color="auto" w:fill="FFFFFF" w:themeFill="background1"/>
          </w:tcPr>
          <w:p w14:paraId="4B7D4939" w14:textId="004BEBD4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8 (3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6349394F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58F43DB0" w14:textId="33715E45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So</w:t>
            </w:r>
            <w:r w:rsidR="00350FDF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r</w:t>
            </w: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ate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2CEF6613" w14:textId="7101B7DE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2405" w:type="dxa"/>
            <w:shd w:val="clear" w:color="auto" w:fill="FFFFFF" w:themeFill="background1"/>
          </w:tcPr>
          <w:p w14:paraId="772BB845" w14:textId="499FCC46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10 (3.</w:t>
            </w:r>
            <w:r w:rsidR="0097728E">
              <w:rPr>
                <w:rFonts w:asciiTheme="minorHAnsi" w:hAnsiTheme="minorHAnsi" w:cstheme="minorHAnsi"/>
                <w:color w:val="000000"/>
              </w:rPr>
              <w:t>8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1FB5B4AE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0B286A7D" w14:textId="76F4E4D2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Weight </w:t>
            </w:r>
            <w:r w:rsidR="00C46442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</w:t>
            </w: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racker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2889E845" w14:textId="60F0A727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0</w:t>
            </w:r>
          </w:p>
        </w:tc>
        <w:tc>
          <w:tcPr>
            <w:tcW w:w="2405" w:type="dxa"/>
            <w:shd w:val="clear" w:color="auto" w:fill="FFFFFF" w:themeFill="background1"/>
          </w:tcPr>
          <w:p w14:paraId="4DA07502" w14:textId="1B36BF3D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 (0.7%)</w:t>
            </w:r>
          </w:p>
        </w:tc>
      </w:tr>
      <w:tr w:rsidR="008C1697" w:rsidRPr="008C1697" w14:paraId="74A0ACA6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18E140B8" w14:textId="731139B7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y diet Coach</w:t>
            </w:r>
            <w:r w:rsidR="00350FDF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-weight loss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147C8D97" w14:textId="0517CAAB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3.0</w:t>
            </w:r>
          </w:p>
        </w:tc>
        <w:tc>
          <w:tcPr>
            <w:tcW w:w="2405" w:type="dxa"/>
            <w:shd w:val="clear" w:color="auto" w:fill="FFFFFF" w:themeFill="background1"/>
          </w:tcPr>
          <w:p w14:paraId="09509CEC" w14:textId="6F931058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 (0.7%)</w:t>
            </w:r>
          </w:p>
        </w:tc>
      </w:tr>
      <w:tr w:rsidR="008C1697" w:rsidRPr="008C1697" w14:paraId="0ADBFF21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530C4EDF" w14:textId="72B6B879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marin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nzliah</w:t>
            </w:r>
            <w:proofErr w:type="spellEnd"/>
          </w:p>
        </w:tc>
        <w:tc>
          <w:tcPr>
            <w:tcW w:w="2273" w:type="dxa"/>
            <w:shd w:val="clear" w:color="auto" w:fill="FFFFFF" w:themeFill="background1"/>
            <w:hideMark/>
          </w:tcPr>
          <w:p w14:paraId="1A3A9083" w14:textId="50642F2E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.9</w:t>
            </w:r>
          </w:p>
        </w:tc>
        <w:tc>
          <w:tcPr>
            <w:tcW w:w="2405" w:type="dxa"/>
            <w:shd w:val="clear" w:color="auto" w:fill="FFFFFF" w:themeFill="background1"/>
          </w:tcPr>
          <w:p w14:paraId="53C6C0B7" w14:textId="6569916B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2B6FB239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34D755E1" w14:textId="78119E35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lwazan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lmethali</w:t>
            </w:r>
            <w:proofErr w:type="spellEnd"/>
          </w:p>
        </w:tc>
        <w:tc>
          <w:tcPr>
            <w:tcW w:w="2273" w:type="dxa"/>
            <w:shd w:val="clear" w:color="auto" w:fill="FFFFFF" w:themeFill="background1"/>
            <w:hideMark/>
          </w:tcPr>
          <w:p w14:paraId="440657C1" w14:textId="3787CED7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  <w:tc>
          <w:tcPr>
            <w:tcW w:w="2405" w:type="dxa"/>
            <w:shd w:val="clear" w:color="auto" w:fill="FFFFFF" w:themeFill="background1"/>
          </w:tcPr>
          <w:p w14:paraId="426157BC" w14:textId="04F6F4A2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2 (0.7%)</w:t>
            </w:r>
          </w:p>
        </w:tc>
      </w:tr>
      <w:tr w:rsidR="008C1697" w:rsidRPr="008C1697" w14:paraId="656EA159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7714EFE6" w14:textId="1F45869C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rtl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Hesab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lwazan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lmethali</w:t>
            </w:r>
            <w:proofErr w:type="spellEnd"/>
          </w:p>
        </w:tc>
        <w:tc>
          <w:tcPr>
            <w:tcW w:w="2273" w:type="dxa"/>
            <w:shd w:val="clear" w:color="auto" w:fill="FFFFFF" w:themeFill="background1"/>
            <w:hideMark/>
          </w:tcPr>
          <w:p w14:paraId="7944376C" w14:textId="305BDE71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.6</w:t>
            </w:r>
          </w:p>
        </w:tc>
        <w:tc>
          <w:tcPr>
            <w:tcW w:w="2405" w:type="dxa"/>
            <w:shd w:val="clear" w:color="auto" w:fill="FFFFFF" w:themeFill="background1"/>
          </w:tcPr>
          <w:p w14:paraId="490F2797" w14:textId="7F58514F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3323679E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6030B6D6" w14:textId="5CEB53BB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onabeh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lsoaraat</w:t>
            </w:r>
            <w:proofErr w:type="spellEnd"/>
          </w:p>
        </w:tc>
        <w:tc>
          <w:tcPr>
            <w:tcW w:w="2273" w:type="dxa"/>
            <w:shd w:val="clear" w:color="auto" w:fill="FFFFFF" w:themeFill="background1"/>
            <w:hideMark/>
          </w:tcPr>
          <w:p w14:paraId="47E311F9" w14:textId="2798F212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  <w:tc>
          <w:tcPr>
            <w:tcW w:w="2405" w:type="dxa"/>
            <w:shd w:val="clear" w:color="auto" w:fill="FFFFFF" w:themeFill="background1"/>
          </w:tcPr>
          <w:p w14:paraId="6D355C50" w14:textId="411DF240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rtl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3B91694D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704AEA4B" w14:textId="268E90FD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Diet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050B2D8B" w14:textId="7A500F7D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2.2</w:t>
            </w:r>
          </w:p>
        </w:tc>
        <w:tc>
          <w:tcPr>
            <w:tcW w:w="2405" w:type="dxa"/>
            <w:shd w:val="clear" w:color="auto" w:fill="FFFFFF" w:themeFill="background1"/>
          </w:tcPr>
          <w:p w14:paraId="18DEEF5C" w14:textId="10ABD8B9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7FD9458F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noWrap/>
            <w:hideMark/>
          </w:tcPr>
          <w:p w14:paraId="54817062" w14:textId="221707DE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Rajeem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7kilo fi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esboaa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2273" w:type="dxa"/>
            <w:shd w:val="clear" w:color="auto" w:fill="FFFFFF" w:themeFill="background1"/>
            <w:hideMark/>
          </w:tcPr>
          <w:p w14:paraId="04C14F66" w14:textId="503DB5F6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2405" w:type="dxa"/>
            <w:shd w:val="clear" w:color="auto" w:fill="FFFFFF" w:themeFill="background1"/>
          </w:tcPr>
          <w:p w14:paraId="070FAFD5" w14:textId="149F3221" w:rsidR="008C1697" w:rsidRPr="008C1697" w:rsidRDefault="008C1697" w:rsidP="0066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8C1697" w:rsidRPr="008C1697" w14:paraId="5218CB6D" w14:textId="77777777" w:rsidTr="0066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4E6E38" w14:textId="0C5BD29D" w:rsidR="008C1697" w:rsidRPr="008C1697" w:rsidRDefault="008C1697" w:rsidP="00660569">
            <w:pPr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Rajem</w:t>
            </w:r>
            <w:proofErr w:type="spellEnd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8C1697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sareea</w:t>
            </w:r>
            <w:proofErr w:type="spellEnd"/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4E72A24" w14:textId="0374CDDC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489213" w14:textId="19CAAD6B" w:rsidR="008C1697" w:rsidRPr="008C1697" w:rsidRDefault="008C1697" w:rsidP="00660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  <w:r w:rsidRPr="008C1697">
              <w:rPr>
                <w:rFonts w:asciiTheme="minorHAnsi" w:hAnsiTheme="minorHAnsi" w:cstheme="minorHAnsi"/>
                <w:color w:val="000000"/>
              </w:rPr>
              <w:t>0 (0</w:t>
            </w:r>
            <w:r w:rsidR="0097728E">
              <w:rPr>
                <w:rFonts w:asciiTheme="minorHAnsi" w:hAnsiTheme="minorHAnsi" w:cstheme="minorHAnsi"/>
                <w:color w:val="000000"/>
              </w:rPr>
              <w:t>.0</w:t>
            </w:r>
            <w:r w:rsidRPr="008C1697">
              <w:rPr>
                <w:rFonts w:asciiTheme="minorHAnsi" w:hAnsiTheme="minorHAnsi" w:cstheme="minorHAnsi"/>
                <w:color w:val="000000"/>
              </w:rPr>
              <w:t>%)</w:t>
            </w:r>
          </w:p>
        </w:tc>
      </w:tr>
      <w:tr w:rsidR="00BC3BA1" w:rsidRPr="008C1697" w14:paraId="745BBC23" w14:textId="77777777" w:rsidTr="006605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C40FD5A" w14:textId="107CEFD4" w:rsidR="00BC3BA1" w:rsidRPr="008C1697" w:rsidRDefault="00BC3BA1" w:rsidP="00660569">
            <w:pPr>
              <w:jc w:val="both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4416A1" w14:textId="77777777" w:rsidR="00BC3BA1" w:rsidRPr="008C1697" w:rsidRDefault="00BC3BA1" w:rsidP="0066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eastAsia="en-GB"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24C30E" w14:textId="77777777" w:rsidR="00BC3BA1" w:rsidRPr="008C1697" w:rsidRDefault="00BC3BA1" w:rsidP="00660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</w:rPr>
            </w:pPr>
          </w:p>
        </w:tc>
      </w:tr>
      <w:bookmarkEnd w:id="0"/>
    </w:tbl>
    <w:p w14:paraId="61E8262B" w14:textId="77777777" w:rsidR="002239E5" w:rsidRDefault="002239E5" w:rsidP="002239E5">
      <w:pPr>
        <w:spacing w:after="0" w:line="240" w:lineRule="auto"/>
      </w:pPr>
    </w:p>
    <w:sectPr w:rsidR="002239E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BF4CD" w14:textId="77777777" w:rsidR="0066622E" w:rsidRDefault="0066622E" w:rsidP="00BC3BA1">
      <w:pPr>
        <w:spacing w:after="0" w:line="240" w:lineRule="auto"/>
      </w:pPr>
      <w:r>
        <w:separator/>
      </w:r>
    </w:p>
  </w:endnote>
  <w:endnote w:type="continuationSeparator" w:id="0">
    <w:p w14:paraId="51B83E02" w14:textId="77777777" w:rsidR="0066622E" w:rsidRDefault="0066622E" w:rsidP="00BC3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FBFE5" w14:textId="77777777" w:rsidR="0066622E" w:rsidRDefault="0066622E" w:rsidP="00BC3BA1">
      <w:pPr>
        <w:spacing w:after="0" w:line="240" w:lineRule="auto"/>
      </w:pPr>
      <w:r>
        <w:separator/>
      </w:r>
    </w:p>
  </w:footnote>
  <w:footnote w:type="continuationSeparator" w:id="0">
    <w:p w14:paraId="5F0DB8A3" w14:textId="77777777" w:rsidR="0066622E" w:rsidRDefault="0066622E" w:rsidP="00BC3B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B5611A" w14:textId="77777777" w:rsidR="00350FDF" w:rsidRPr="00BC3BA1" w:rsidRDefault="00350FDF" w:rsidP="00BC3BA1">
    <w:pPr>
      <w:pBdr>
        <w:bottom w:val="single" w:sz="4" w:space="1" w:color="D9D9D9" w:themeColor="background1" w:themeShade="D9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b/>
        <w:bCs/>
        <w:sz w:val="24"/>
        <w:szCs w:val="24"/>
        <w:lang w:val="en-US"/>
      </w:rPr>
    </w:pPr>
    <w:r w:rsidRPr="00BC3BA1">
      <w:rPr>
        <w:rFonts w:ascii="Times New Roman" w:eastAsia="Times New Roman" w:hAnsi="Times New Roman" w:cs="Times New Roman"/>
        <w:color w:val="7F7F7F" w:themeColor="background1" w:themeShade="7F"/>
        <w:spacing w:val="60"/>
        <w:sz w:val="24"/>
        <w:szCs w:val="24"/>
        <w:lang w:val="en-US"/>
      </w:rPr>
      <w:t>Multimedia Appendix</w:t>
    </w:r>
  </w:p>
  <w:p w14:paraId="3BEB0ABE" w14:textId="77777777" w:rsidR="00350FDF" w:rsidRDefault="00350F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E5"/>
    <w:rsid w:val="00122919"/>
    <w:rsid w:val="001A5E2B"/>
    <w:rsid w:val="001B4BC0"/>
    <w:rsid w:val="002239E5"/>
    <w:rsid w:val="002A6F11"/>
    <w:rsid w:val="00350FDF"/>
    <w:rsid w:val="003A0666"/>
    <w:rsid w:val="00412C48"/>
    <w:rsid w:val="00493BAB"/>
    <w:rsid w:val="005519F9"/>
    <w:rsid w:val="00655B8F"/>
    <w:rsid w:val="00660569"/>
    <w:rsid w:val="00660D47"/>
    <w:rsid w:val="0066622E"/>
    <w:rsid w:val="006D6A08"/>
    <w:rsid w:val="008253ED"/>
    <w:rsid w:val="00873995"/>
    <w:rsid w:val="008C1697"/>
    <w:rsid w:val="008E6CCC"/>
    <w:rsid w:val="00953DF3"/>
    <w:rsid w:val="0097728E"/>
    <w:rsid w:val="009A35C2"/>
    <w:rsid w:val="00A955F0"/>
    <w:rsid w:val="00AC5294"/>
    <w:rsid w:val="00AD7668"/>
    <w:rsid w:val="00B16EB1"/>
    <w:rsid w:val="00BC3BA1"/>
    <w:rsid w:val="00C46442"/>
    <w:rsid w:val="00CA5F15"/>
    <w:rsid w:val="00D23E49"/>
    <w:rsid w:val="00D962E8"/>
    <w:rsid w:val="00DC23EC"/>
    <w:rsid w:val="00DD0C0C"/>
    <w:rsid w:val="00E07A7A"/>
    <w:rsid w:val="00E7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A4009"/>
  <w15:chartTrackingRefBased/>
  <w15:docId w15:val="{574C6F23-9644-4E37-9586-9689E453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31">
    <w:name w:val="Plain Table 431"/>
    <w:basedOn w:val="TableNormal"/>
    <w:next w:val="PlainTable4"/>
    <w:uiPriority w:val="44"/>
    <w:rsid w:val="002239E5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239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3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9E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C3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3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BA1"/>
  </w:style>
  <w:style w:type="paragraph" w:styleId="Footer">
    <w:name w:val="footer"/>
    <w:basedOn w:val="Normal"/>
    <w:link w:val="FooterChar"/>
    <w:uiPriority w:val="99"/>
    <w:unhideWhenUsed/>
    <w:rsid w:val="00BC3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107E7-FA44-E240-B74E-FE7A4F22E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alshathri@outlook.sa</dc:creator>
  <cp:keywords/>
  <dc:description/>
  <cp:lastModifiedBy>ghadeer aljuraiban</cp:lastModifiedBy>
  <cp:revision>17</cp:revision>
  <dcterms:created xsi:type="dcterms:W3CDTF">2020-07-01T17:49:00Z</dcterms:created>
  <dcterms:modified xsi:type="dcterms:W3CDTF">2020-07-15T17:01:00Z</dcterms:modified>
</cp:coreProperties>
</file>